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8C28F" w14:textId="6F0FD4ED" w:rsidR="001611B2" w:rsidRDefault="005F1897">
      <w:pPr>
        <w:rPr>
          <w:rFonts w:ascii="Times New Roman" w:hAnsi="Times New Roman" w:cs="Times New Roman"/>
          <w:color w:val="000000" w:themeColor="text1"/>
          <w:kern w:val="0"/>
          <w:lang w:eastAsia="en-US"/>
        </w:rPr>
      </w:pPr>
      <w:r w:rsidRPr="005F1897">
        <w:rPr>
          <w:rFonts w:ascii="Times New Roman" w:hAnsi="Times New Roman" w:cs="Times New Roman"/>
          <w:b/>
          <w:color w:val="000000" w:themeColor="text1"/>
          <w:kern w:val="0"/>
          <w:lang w:eastAsia="en-US"/>
        </w:rPr>
        <w:t xml:space="preserve">Table S5. </w:t>
      </w:r>
      <w:bookmarkStart w:id="0" w:name="OLE_LINK301"/>
      <w:r w:rsidRPr="005F1897">
        <w:rPr>
          <w:rFonts w:ascii="Times New Roman" w:hAnsi="Times New Roman" w:cs="Times New Roman"/>
          <w:color w:val="000000" w:themeColor="text1"/>
          <w:kern w:val="0"/>
          <w:lang w:eastAsia="en-US"/>
        </w:rPr>
        <w:t>TZO brain concentration after the administration of 150 mg/kg NTZ.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5F1897" w:rsidRPr="002B1B60" w14:paraId="067AEA58" w14:textId="77777777" w:rsidTr="006821AC">
        <w:tc>
          <w:tcPr>
            <w:tcW w:w="4145" w:type="dxa"/>
            <w:tcBorders>
              <w:left w:val="nil"/>
              <w:bottom w:val="single" w:sz="4" w:space="0" w:color="auto"/>
              <w:right w:val="nil"/>
            </w:tcBorders>
          </w:tcPr>
          <w:p w14:paraId="06458A16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4145" w:type="dxa"/>
            <w:tcBorders>
              <w:left w:val="nil"/>
              <w:right w:val="nil"/>
            </w:tcBorders>
          </w:tcPr>
          <w:p w14:paraId="34CF0EE3" w14:textId="102653DD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ZO</w:t>
            </w:r>
            <w:bookmarkStart w:id="1" w:name="_GoBack"/>
            <w:bookmarkEnd w:id="1"/>
            <w:r w:rsidRPr="002B1B60">
              <w:rPr>
                <w:rFonts w:ascii="Times New Roman" w:hAnsi="Times New Roman"/>
                <w:sz w:val="21"/>
                <w:szCs w:val="21"/>
              </w:rPr>
              <w:t xml:space="preserve"> brain concentration(ug/kg)</w:t>
            </w:r>
          </w:p>
        </w:tc>
      </w:tr>
      <w:tr w:rsidR="005F1897" w:rsidRPr="002B1B60" w14:paraId="53154628" w14:textId="77777777" w:rsidTr="006821AC">
        <w:tc>
          <w:tcPr>
            <w:tcW w:w="4145" w:type="dxa"/>
            <w:tcBorders>
              <w:left w:val="nil"/>
              <w:bottom w:val="nil"/>
              <w:right w:val="nil"/>
            </w:tcBorders>
          </w:tcPr>
          <w:p w14:paraId="347CD736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control-1</w:t>
            </w:r>
          </w:p>
        </w:tc>
        <w:tc>
          <w:tcPr>
            <w:tcW w:w="4145" w:type="dxa"/>
            <w:tcBorders>
              <w:left w:val="nil"/>
              <w:bottom w:val="nil"/>
              <w:right w:val="nil"/>
            </w:tcBorders>
          </w:tcPr>
          <w:p w14:paraId="3458F0A9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F1897" w:rsidRPr="002B1B60" w14:paraId="57126F65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231404C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control-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67CA6A8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F1897" w:rsidRPr="002B1B60" w14:paraId="532B03CF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794852E6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control-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66A14042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F1897" w:rsidRPr="002B1B60" w14:paraId="136B88E8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343E0241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control-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9E93A39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</w:tr>
      <w:tr w:rsidR="005F1897" w:rsidRPr="002B1B60" w14:paraId="1950AE04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1F6FEAD9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Nitazoxanide-1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3915403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29.5</w:t>
            </w:r>
          </w:p>
        </w:tc>
      </w:tr>
      <w:tr w:rsidR="005F1897" w:rsidRPr="002B1B60" w14:paraId="533B41C2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7308866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Nitazoxanide-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BED8CB2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26.4833</w:t>
            </w:r>
          </w:p>
        </w:tc>
      </w:tr>
      <w:tr w:rsidR="005F1897" w:rsidRPr="002B1B60" w14:paraId="76590782" w14:textId="77777777" w:rsidTr="006821AC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2356990D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Nitazoxanide-3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14:paraId="4C3A5EF0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25.008</w:t>
            </w:r>
          </w:p>
        </w:tc>
      </w:tr>
      <w:tr w:rsidR="005F1897" w:rsidRPr="002B1B60" w14:paraId="6B473316" w14:textId="77777777" w:rsidTr="006821AC">
        <w:tc>
          <w:tcPr>
            <w:tcW w:w="4145" w:type="dxa"/>
            <w:tcBorders>
              <w:top w:val="nil"/>
              <w:left w:val="nil"/>
              <w:right w:val="nil"/>
            </w:tcBorders>
          </w:tcPr>
          <w:p w14:paraId="5081FCC3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Nitazoxanide-4</w:t>
            </w:r>
          </w:p>
        </w:tc>
        <w:tc>
          <w:tcPr>
            <w:tcW w:w="4145" w:type="dxa"/>
            <w:tcBorders>
              <w:top w:val="nil"/>
              <w:left w:val="nil"/>
              <w:right w:val="nil"/>
            </w:tcBorders>
          </w:tcPr>
          <w:p w14:paraId="25CAAC78" w14:textId="77777777" w:rsidR="005F1897" w:rsidRPr="002B1B60" w:rsidRDefault="005F1897" w:rsidP="006821AC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B1B60">
              <w:rPr>
                <w:rFonts w:ascii="Times New Roman" w:hAnsi="Times New Roman"/>
                <w:sz w:val="21"/>
                <w:szCs w:val="21"/>
              </w:rPr>
              <w:t>23.7592</w:t>
            </w:r>
          </w:p>
        </w:tc>
      </w:tr>
    </w:tbl>
    <w:p w14:paraId="3CFFFAED" w14:textId="40F58885" w:rsidR="005F1897" w:rsidRPr="005F1897" w:rsidRDefault="005F1897">
      <w:pPr>
        <w:rPr>
          <w:rFonts w:ascii="Times New Roman" w:hAnsi="Times New Roman" w:cs="Times New Roman"/>
          <w:color w:val="000000" w:themeColor="text1"/>
          <w:kern w:val="0"/>
          <w:lang w:eastAsia="en-US"/>
        </w:rPr>
      </w:pPr>
      <w:r w:rsidRPr="002B1B60">
        <w:rPr>
          <w:rFonts w:ascii="Times New Roman" w:hAnsi="Times New Roman"/>
          <w:sz w:val="21"/>
          <w:szCs w:val="21"/>
        </w:rPr>
        <w:t>Tizoxanide</w:t>
      </w:r>
      <w:r>
        <w:rPr>
          <w:rFonts w:ascii="Times New Roman" w:hAnsi="Times New Roman"/>
          <w:sz w:val="21"/>
          <w:szCs w:val="21"/>
        </w:rPr>
        <w:t>, TZO.</w:t>
      </w:r>
    </w:p>
    <w:sectPr w:rsidR="005F1897" w:rsidRPr="005F1897" w:rsidSect="00E55BF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E70"/>
    <w:rsid w:val="00043064"/>
    <w:rsid w:val="000A4094"/>
    <w:rsid w:val="001611B2"/>
    <w:rsid w:val="001E0F95"/>
    <w:rsid w:val="001F0BC6"/>
    <w:rsid w:val="002934BC"/>
    <w:rsid w:val="002B17F8"/>
    <w:rsid w:val="002E49F3"/>
    <w:rsid w:val="00300E70"/>
    <w:rsid w:val="00374446"/>
    <w:rsid w:val="003F088A"/>
    <w:rsid w:val="00575325"/>
    <w:rsid w:val="005B06F8"/>
    <w:rsid w:val="005C4210"/>
    <w:rsid w:val="005F1897"/>
    <w:rsid w:val="00693D37"/>
    <w:rsid w:val="0071302D"/>
    <w:rsid w:val="00764EAD"/>
    <w:rsid w:val="007808FD"/>
    <w:rsid w:val="007B710F"/>
    <w:rsid w:val="008D2FEA"/>
    <w:rsid w:val="00921AA3"/>
    <w:rsid w:val="009364C7"/>
    <w:rsid w:val="009E5756"/>
    <w:rsid w:val="00A457AE"/>
    <w:rsid w:val="00A768FE"/>
    <w:rsid w:val="00B40F31"/>
    <w:rsid w:val="00B46AE9"/>
    <w:rsid w:val="00B83F22"/>
    <w:rsid w:val="00B93A6B"/>
    <w:rsid w:val="00C067BB"/>
    <w:rsid w:val="00C17C3E"/>
    <w:rsid w:val="00C55B6B"/>
    <w:rsid w:val="00C61146"/>
    <w:rsid w:val="00CD6B85"/>
    <w:rsid w:val="00CF3FF3"/>
    <w:rsid w:val="00D30882"/>
    <w:rsid w:val="00DA7C7C"/>
    <w:rsid w:val="00E55BFE"/>
    <w:rsid w:val="00E87075"/>
    <w:rsid w:val="00EB19D7"/>
    <w:rsid w:val="00F27DD6"/>
    <w:rsid w:val="00F65733"/>
    <w:rsid w:val="00F9093F"/>
    <w:rsid w:val="00FB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E52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楷体" w:hAnsi="Calibr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897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Macintosh Word</Application>
  <DocSecurity>0</DocSecurity>
  <Lines>1</Lines>
  <Paragraphs>1</Paragraphs>
  <ScaleCrop>false</ScaleCrop>
  <Company>The First Affiliated Hospital of Harbin Medical Uni</Company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ong Wang</dc:creator>
  <cp:keywords/>
  <dc:description/>
  <cp:lastModifiedBy>Xiaoxiong Wang</cp:lastModifiedBy>
  <cp:revision>2</cp:revision>
  <dcterms:created xsi:type="dcterms:W3CDTF">2018-08-06T15:08:00Z</dcterms:created>
  <dcterms:modified xsi:type="dcterms:W3CDTF">2018-08-06T15:11:00Z</dcterms:modified>
</cp:coreProperties>
</file>